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S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3 </w:t>
      </w:r>
      <w:r>
        <w:rPr>
          <w:rFonts w:cs="Times New Roman" w:ascii="Times New Roman" w:hAnsi="Times New Roman"/>
          <w:b/>
          <w:bCs/>
          <w:sz w:val="22"/>
          <w:szCs w:val="22"/>
        </w:rPr>
        <w:t>Table. Significantly differentially expressed lncRNAs in Long bohuang.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70"/>
        <w:gridCol w:w="1273"/>
        <w:gridCol w:w="846"/>
        <w:gridCol w:w="1132"/>
        <w:gridCol w:w="973"/>
        <w:gridCol w:w="1266"/>
        <w:gridCol w:w="984"/>
        <w:gridCol w:w="982"/>
      </w:tblGrid>
      <w:tr>
        <w:trPr>
          <w:tblHeader w:val="true"/>
          <w:trHeight w:val="285" w:hRule="atLeast"/>
        </w:trPr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ranscript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Gen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yp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ngCK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ngRK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g2(foldchange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P-value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Q-value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7700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2827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41.63171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3599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661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.52189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83.71984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475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3261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088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07.2957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16.58300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990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8910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8976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6917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5.6090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952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8459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319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719.41210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974.4306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025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5212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730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45.9915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7.73645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2.3654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066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19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26.74316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44585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8829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124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77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80.79345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2.95274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3466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124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779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92229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453.72460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289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124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77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1480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04.1335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105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1188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616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7.06317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1437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2702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399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2275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0736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6.45037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1145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924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097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363.2470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7491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3.463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455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47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09.70053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3797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9.277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059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76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52208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2.96728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4373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758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116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7.87529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5365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8628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547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966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4.2801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8732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5598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085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047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0198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3.75459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8000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690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43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8.19480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1989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3074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168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63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2.63406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4474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0647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045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126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96449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735.35058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469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904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47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4.32956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699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2874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272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19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1.40822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6547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2604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162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627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3325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105.5981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45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162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62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03495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125.43408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555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200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796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498.7961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7920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2.56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200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796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.65920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122.9589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5737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132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14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5933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35.19198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8654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599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95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2095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0.092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8934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4016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228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022.08569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97286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0.00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354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286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58.698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8450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0.654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848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677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0857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99.353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9539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813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44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822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97.8794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216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4558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479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2.03479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5960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292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103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595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7696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6.32375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609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1765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91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3.32534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054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769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584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54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21.0192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9247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2.436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584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54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0.46784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1327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8747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584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54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47386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7.91740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7327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490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46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7524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020.70043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644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4760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58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4.01529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712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937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460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83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680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15.46951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.140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170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14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367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60.20709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.765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202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71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075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02.45857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9565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071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196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6.51609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972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945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492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426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1.9040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3908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0823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806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627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279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85.6297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7608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422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81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96009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6.27920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8732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814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47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1855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0.06520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8614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588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84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6.91653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337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8265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535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309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9466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4.1296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0996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733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086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759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0.63729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8337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088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74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2.75624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8898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9.046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1746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90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3022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2.6935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638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2369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44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61.59869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260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68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7236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67.4432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4882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051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186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15136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588.61450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9709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8694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58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3.44621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169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3044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509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435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2423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55.20480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762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185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31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52178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7.6099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3652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185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31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6470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434.19677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106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554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36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45315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1.14047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6414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079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043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79.61206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1365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7094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515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88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7147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41.95748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8463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040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662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6.496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559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39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989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04.9319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084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533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30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1315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18.8844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0492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533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30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3892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542.30664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337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533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308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2864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2.67874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103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508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43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3985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689.1181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275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184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31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036.04907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6466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9.3517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578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30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18112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87.32144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062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1515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782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03.30664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.08577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707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073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73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4676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32.4846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627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697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10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3.88827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7200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9.4773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2719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62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0.1095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8497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4565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876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17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678.662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4782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4.256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5968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06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8856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5.10739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1759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217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816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22.4044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1567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1.66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090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776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0812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3.24305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9595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249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269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4734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2.48219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8986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5409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768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36.28027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541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0.559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5409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76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74.5412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91755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0.193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5409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768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9144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69.0272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729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1058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55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4.08879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0678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8.2606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898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513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4.28509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73828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5995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082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04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1.19160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1067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1436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1723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893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2366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19.57006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7417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3371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953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7887.4804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66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6.029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918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20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5265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34.49426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.813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828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02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8644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3.54280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0657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554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36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419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681.48925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671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2035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276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10102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4.4291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85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639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53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3.77566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4527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9752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052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666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2312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0.48636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082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168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63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2892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83.34188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367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4383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2474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7.90795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14114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9.7062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132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684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2.9315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6069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9152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1E-1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12E-14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4069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23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0104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7.9273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9009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33E-1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23E-14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278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846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1.03816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44E-1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9E-13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033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04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0.734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1E-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88E-13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2486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51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8919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4.5296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8182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11E-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81E-13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09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125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8.7350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9E-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3E-1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491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95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4.1195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605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7635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1E-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13E-1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411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35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1.68506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402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9186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92E-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4E-1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291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79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2623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1.21867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64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20E-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40E-1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097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12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8.47219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75023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062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45E-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96E-1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4383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247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2.81304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3010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940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47E-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5E-1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154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81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1.82506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99858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6976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8E-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0E-1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332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314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0.83006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17475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774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19E-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5E-1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948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20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8645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8.9166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6539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26E-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94E-1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755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13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9.85596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6487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5562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92E-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25E-1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4635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1477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3.65126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6.47173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2.2237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42E-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4E-1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3189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6414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41829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5.25307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266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6E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6E-1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073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79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0.15956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09E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18E-1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085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28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7180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5.70821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9645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30E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59E-10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4270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131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4.18953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75401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479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43E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7E-0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4934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67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4.4024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1763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1677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89E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2E-0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557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902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4.35615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9197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494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89E-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2E-0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461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78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9269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3.736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1856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5E-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92E-0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297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766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714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3.23367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139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5E-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92E-0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211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82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030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6.4852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007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29E-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22E-0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3114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822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2.6180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359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3131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2E-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4E-0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557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422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2.72173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378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9825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2E-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4E-0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663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472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2.26736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6970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837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2E-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4E-0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1480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76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2.1432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3598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8394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2E-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4E-0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777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49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73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2.72564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8063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34E-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03E-0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566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89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6.3829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96696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5595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8E-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71E-0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658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417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1.69290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5056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8939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6E-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40E-0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658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022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98488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1.0180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977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23E-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6E-0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1820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944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9725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0.27594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6703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6E-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7E-0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578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4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9.79158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1177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995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8E-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7E-0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138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687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9.77568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6300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7757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8E-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7E-0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515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95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928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3.07167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93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15E-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6E-0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615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559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5309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3.41384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8568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15E-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6E-0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899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17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8.2147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3725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824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87E-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69E-0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3388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093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1109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9.45769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3724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37E-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50E-0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082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04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6.71062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2396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3824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62E-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84E-0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987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56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7.6801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1632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9339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22E-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26E-0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1872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969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3842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8.0018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2449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28E-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4E-0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515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80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6.8518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0467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918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49E-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4E-0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369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93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6.7380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733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0702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49E-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4E-0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8080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273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6.90774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7818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9962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49E-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4E-0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948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61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0.27379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0294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8433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2E-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4E-0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657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022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330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7.6914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699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7E-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3E-0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8142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303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5116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7.04585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2671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7E-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3E-0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291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20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5.1565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2595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7529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72E-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55E-0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302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84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4.76063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1753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7743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13E-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2E-0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890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16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7.1672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14E-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25E-0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4277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1324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8.9834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0.37758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.6755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24E-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78E-0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185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31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5924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5.39616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1434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30E-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2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3831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2194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510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5.15771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5127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30E-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2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289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896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7.04244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0175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5495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15E-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3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832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554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0.64172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49E-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0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662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95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6340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5.43149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8949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2E-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92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291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20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6926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4.1272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0298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7E-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12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83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61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1.42099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9919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7144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8E-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50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067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67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31208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4.41519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2538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12E-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04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5759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1964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4.50518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38E-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4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8743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606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0.24338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6168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8526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41E-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4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219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70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9.11562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6596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7744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18E-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66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3631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209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9.22949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7701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7213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18E-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66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286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694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9.92536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9744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6525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18E-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66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845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077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566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.08551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0717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29E-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93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413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288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5424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.66996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354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29E-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93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737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087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851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.36089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8593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29E-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93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73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92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466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5.20840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123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96E-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70E-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553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884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8.23206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122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4985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2E-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3E-05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594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94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8.36205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6756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7279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2E-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3E-05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023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71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3237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7.00844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335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0E-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3E-05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675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946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8584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1.3468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4573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7E-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4E-05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2035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276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5608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4.9590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099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66E-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94E-05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357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259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7.89755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0664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5074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03E-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6E-05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456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37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24053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6.2731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516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62E-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00E-05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869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17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7539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0.84592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179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37E-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9E-05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791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116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4813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0.69770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5293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37E-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9E-05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917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017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6.32018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8415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0983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68E-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09E-05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8859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66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6.6506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685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8299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68E-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09E-05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2769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64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0.58837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20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9056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1E-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11E-05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171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30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5.90808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1995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947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66E-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18E-05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4399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248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7614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.63428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2663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13E-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64E-05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473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41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22209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3E-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278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150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773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1.9872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152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893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3E-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470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4380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39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687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1.00207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296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7E-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5151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8242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353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798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8.92827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0288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5E-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5618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547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966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.6106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9.11611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822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64E-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6486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280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87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.59627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0311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2825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18E-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1552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929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22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.9520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8464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3564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18E-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1552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890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047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.6314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359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4624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18E-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1552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910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59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6666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.3119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5611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32E-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20154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611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92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.9468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0738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499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94E-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7203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661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88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.95514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2859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1263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94E-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7203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5424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77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55133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.66150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1509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27E-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99773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3389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093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.3897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30E-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48907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47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25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4738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.92866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708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11E-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3356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4669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706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1.41778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229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662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11E-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3356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6640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2344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08529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2.7201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016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4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06481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591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515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6058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8.4859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64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8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08798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4792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59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07342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43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19542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5211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67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3193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37158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153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2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25822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976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125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3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25527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975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2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25822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2259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394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215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4314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194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52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25822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2031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274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14660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2.2494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821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8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53567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391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81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3.0828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5420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3218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9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53567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861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62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02761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90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53567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434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467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.35736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252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2038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2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84814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529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956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.04860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7090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682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2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84814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996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640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.57767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7935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1309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2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84814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670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42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9.28350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939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0358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32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184814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2052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28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9392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55500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8810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24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255199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3458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99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5.82083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.03451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6657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2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2720695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157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16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8.556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943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5563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17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31621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407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24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8.27770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7896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532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17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31621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300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312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3705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.51036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905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35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39984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505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97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21429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.49416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637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35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399840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463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836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7925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99108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8675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92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00143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8922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69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3662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5858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662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92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00143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650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365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3975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5815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32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92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00143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314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754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7163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1495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1449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92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00143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464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94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228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41058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987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92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00143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8312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871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5.18783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.1688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.771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42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28898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965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62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89679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47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28898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4251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32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.43280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0681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4212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51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28898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4430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41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.03856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2790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6993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51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28898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073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117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.7645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8751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9492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51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28898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683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950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.65776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1987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7866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51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28898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055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13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.06278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668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9118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51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28898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292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866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.18470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3629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6752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51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528898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318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91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0.4859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1752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331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94E-0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695897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9532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999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20347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3085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8950824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7662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279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.99115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0289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0783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3507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911397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532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449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.80412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6299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8995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3507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911397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892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14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.08244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015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737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3507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911397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128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68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6.83997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5328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2153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3507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911397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928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18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3067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5086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2413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471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9780493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847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44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182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17301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539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471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9780493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5386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757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6695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01158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0326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471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9780493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8397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31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1610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84541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948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471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9780493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360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777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1476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83411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9515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471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9780493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830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07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19215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43665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0161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471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9780493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637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57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869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6159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.502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471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9780493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5483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80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0609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8011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6607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4719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9780493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259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29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63280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1716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107716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357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983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07562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79725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820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1976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403618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3636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6622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81459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8594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5236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4264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515252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520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016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26769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7407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7997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4264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515252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2619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649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04036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270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13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4264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515252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313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909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51688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0236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681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4264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515252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037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74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1490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6706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7.8194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4264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515252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997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64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48116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6586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0544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4264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515252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185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31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2629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1259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9208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4264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515252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689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97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26086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18306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6.3813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4264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515252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961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08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0760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272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1408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4264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515252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746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389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5.49918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885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747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4264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515252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6553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36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8.46448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8573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3134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29655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065173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4487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44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95578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20327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551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126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74552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393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79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2600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906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8047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126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74552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0264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379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6069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1605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984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126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74552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070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066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87699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85283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.7565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126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74552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011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005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360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04753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1185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126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74552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8601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535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0051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88857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70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126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74552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5700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92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2337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89646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5065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126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74552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295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854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5896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1.59127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5.013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1266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874552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4357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23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37.3371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3920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.99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3092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9803698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7513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8377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0.82940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21.8564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.4767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3155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1982297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58623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83269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7.86351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39623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2309157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469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273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58248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464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8870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43531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25097334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0198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243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20536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5333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3292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43531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25097334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5586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006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41870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557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341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43531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25097334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2566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155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4.06821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2381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0528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43531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25097334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427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86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9.51171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48016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2707829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4220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687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.9421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10075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0267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1013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28445614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2314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119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7.6710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.6296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4387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51013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28445614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3928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024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5248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.51731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8990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6268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638609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21387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1094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64240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.83408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0759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6268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638609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9580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4914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49769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.2255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3607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6268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638609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933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68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35696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0.6361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.8970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6268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6386096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6008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766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3.68186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9089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.651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6981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8136683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9453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9213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41.70294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2.49081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1.7392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1775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39110882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5296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271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43164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5794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4.5348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799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4173515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7708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07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73758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876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5777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799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4173515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1032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5657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59359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8824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5594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799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4173515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1487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77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83371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9489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8657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799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4173515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4671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753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14202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941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4814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799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4173515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7200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3693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74065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6641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6886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799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4173515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6591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8516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65381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28977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5.5582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799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4173515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18296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938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13.04977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97625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-3.7406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77990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41735151</w:t>
            </w:r>
          </w:p>
        </w:tc>
      </w:tr>
      <w:tr>
        <w:trPr>
          <w:trHeight w:val="285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TCONS_0000152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LOC_0007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6.13443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inf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92044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47393603</w:t>
            </w:r>
          </w:p>
        </w:tc>
      </w:tr>
      <w:tr>
        <w:trPr>
          <w:trHeight w:val="285" w:hRule="atLeast"/>
        </w:trPr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XR_001643236.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OC10776441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lncRNA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8.27576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#NAME?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00924964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ar"/>
              </w:rPr>
              <w:t>0.0473936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6"/>
        </w:rPr>
      </w:pPr>
      <w:r>
        <w:rPr>
          <w:rFonts w:cs="Times New Roman" w:ascii="Times New Roman" w:hAnsi="Times New Roman"/>
          <w:sz w:val="18"/>
          <w:szCs w:val="16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1">
    <w:name w:val="默认段落字体1"/>
    <w:qFormat/>
    <w:rPr/>
  </w:style>
  <w:style w:type="character" w:styleId="BalloonTextChar">
    <w:name w:val="Balloon Text Char"/>
    <w:qFormat/>
    <w:rPr>
      <w:rFonts w:ascii="Segoe UI" w:hAnsi="Segoe UI" w:eastAsia="SimSun;宋体" w:cs="Segoe UI"/>
      <w:kern w:val="2"/>
      <w:sz w:val="18"/>
      <w:szCs w:val="18"/>
      <w:lang w:eastAsia="zh-CN"/>
    </w:rPr>
  </w:style>
  <w:style w:type="character" w:styleId="HeaderChar">
    <w:name w:val="Header Char"/>
    <w:qFormat/>
    <w:rPr>
      <w:rFonts w:ascii="Calibri" w:hAnsi="Calibri" w:eastAsia="SimSun;宋体" w:cs="Calibri"/>
      <w:kern w:val="2"/>
      <w:sz w:val="21"/>
      <w:szCs w:val="24"/>
      <w:lang w:eastAsia="zh-CN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21"/>
      <w:szCs w:val="24"/>
      <w:lang w:eastAsia="zh-CN"/>
    </w:rPr>
  </w:style>
  <w:style w:type="character" w:styleId="BodyTextChar">
    <w:name w:val="Body Text Char"/>
    <w:qFormat/>
    <w:rPr>
      <w:rFonts w:ascii="Calibri" w:hAnsi="Calibri" w:eastAsia="SimSun;宋体" w:cs="Calibri"/>
      <w:kern w:val="2"/>
      <w:sz w:val="21"/>
      <w:szCs w:val="24"/>
      <w:lang w:eastAsia="zh-CN"/>
    </w:rPr>
  </w:style>
  <w:style w:type="character" w:styleId="BalloonTextChar1">
    <w:name w:val="Balloon Text Char1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Arial Unicode MS" w:cs="Lohit Devanagari;Cambria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>
      <w:lang w:val="en-US"/>
    </w:rPr>
  </w:style>
  <w:style w:type="paragraph" w:styleId="List">
    <w:name w:val="List"/>
    <w:basedOn w:val="TextBody"/>
    <w:pPr/>
    <w:rPr>
      <w:rFonts w:ascii="Times New Roman" w:hAnsi="Times New Roman" w:cs="Lohit Devanagari;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;Cambri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;Cambria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3T09:15:00Z</dcterms:created>
  <dc:creator>Administrator</dc:creator>
  <dc:description/>
  <cp:keywords/>
  <dc:language>en-US</dc:language>
  <cp:lastModifiedBy>Author</cp:lastModifiedBy>
  <dcterms:modified xsi:type="dcterms:W3CDTF">2018-06-22T10:5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